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F54" w:rsidRP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273F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ry</w:t>
      </w:r>
      <w:proofErr w:type="spellEnd"/>
      <w:r w:rsidRPr="00273F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terial</w:t>
      </w:r>
    </w:p>
    <w:p w:rsidR="00273F54" w:rsidRPr="00CA26F1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CA2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773">
        <w:rPr>
          <w:rFonts w:ascii="Times New Roman" w:hAnsi="Times New Roman" w:cs="Times New Roman"/>
          <w:sz w:val="24"/>
          <w:szCs w:val="24"/>
        </w:rPr>
        <w:t>List of Parental Strains a</w:t>
      </w:r>
      <w:bookmarkStart w:id="0" w:name="_GoBack"/>
      <w:bookmarkEnd w:id="0"/>
      <w:r w:rsidRPr="00FD7773">
        <w:rPr>
          <w:rFonts w:ascii="Times New Roman" w:hAnsi="Times New Roman" w:cs="Times New Roman"/>
          <w:sz w:val="24"/>
          <w:szCs w:val="24"/>
        </w:rPr>
        <w:t>nd their F</w:t>
      </w:r>
      <w:r w:rsidRPr="00FD777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D7773">
        <w:rPr>
          <w:rFonts w:ascii="Times New Roman" w:hAnsi="Times New Roman" w:cs="Times New Roman"/>
          <w:sz w:val="24"/>
          <w:szCs w:val="24"/>
        </w:rPr>
        <w:t xml:space="preserve"> generation used for evaluation of potential SSR markers for S</w:t>
      </w:r>
      <w:r w:rsidRPr="00FD7773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FD7773">
        <w:rPr>
          <w:rFonts w:ascii="Times New Roman" w:hAnsi="Times New Roman" w:cs="Times New Roman"/>
          <w:i/>
          <w:sz w:val="24"/>
          <w:szCs w:val="24"/>
        </w:rPr>
        <w:t>fimicola</w:t>
      </w:r>
      <w:proofErr w:type="spellEnd"/>
      <w:r w:rsidRPr="00FD7773">
        <w:rPr>
          <w:rFonts w:ascii="Times New Roman" w:hAnsi="Times New Roman" w:cs="Times New Roman"/>
          <w:sz w:val="24"/>
          <w:szCs w:val="24"/>
        </w:rPr>
        <w:t xml:space="preserve"> collected from two contrasting slopes SFS and NFS of E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701"/>
        <w:gridCol w:w="1559"/>
        <w:gridCol w:w="1559"/>
        <w:gridCol w:w="1559"/>
        <w:gridCol w:w="1418"/>
      </w:tblGrid>
      <w:tr w:rsidR="00273F54" w:rsidRPr="00CA26F1" w:rsidTr="0003538B">
        <w:tc>
          <w:tcPr>
            <w:tcW w:w="11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Sr. no.</w:t>
            </w: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N6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N5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tabs>
                <w:tab w:val="left" w:pos="285"/>
                <w:tab w:val="center" w:pos="74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ab/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04.2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17.2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06.5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10.5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06.3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30.1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15.5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54.5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56.8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42.3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40.1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09.2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61.3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19.6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56.8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70.7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07.8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86.7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80.4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20.2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71.5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33.7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tabs>
                <w:tab w:val="center" w:pos="6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ab/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04.1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</w:tr>
      <w:tr w:rsidR="00273F54" w:rsidRPr="00CA26F1" w:rsidTr="0003538B">
        <w:tc>
          <w:tcPr>
            <w:tcW w:w="1101" w:type="dxa"/>
          </w:tcPr>
          <w:p w:rsidR="00273F54" w:rsidRPr="00CA26F1" w:rsidRDefault="00273F54" w:rsidP="00273F54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 xml:space="preserve"> 46.2</w:t>
            </w:r>
          </w:p>
        </w:tc>
        <w:tc>
          <w:tcPr>
            <w:tcW w:w="1559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05.5</w:t>
            </w:r>
          </w:p>
        </w:tc>
        <w:tc>
          <w:tcPr>
            <w:tcW w:w="1418" w:type="dxa"/>
          </w:tcPr>
          <w:p w:rsidR="00273F54" w:rsidRPr="00CA26F1" w:rsidRDefault="00273F54" w:rsidP="00035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CA2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 </w:t>
            </w:r>
            <w:r w:rsidRPr="00CA26F1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</w:tr>
    </w:tbl>
    <w:p w:rsidR="00273F54" w:rsidRPr="00CA26F1" w:rsidRDefault="00273F54" w:rsidP="00273F54">
      <w:pPr>
        <w:pStyle w:val="CommentText"/>
        <w:spacing w:line="360" w:lineRule="auto"/>
        <w:jc w:val="both"/>
        <w:rPr>
          <w:rFonts w:ascii="Times New Roman" w:hAnsi="Times New Roman" w:cs="Times New Roman"/>
        </w:rPr>
      </w:pPr>
    </w:p>
    <w:p w:rsidR="00273F54" w:rsidRPr="00CA26F1" w:rsidRDefault="00273F54" w:rsidP="00273F54">
      <w:pPr>
        <w:tabs>
          <w:tab w:val="left" w:pos="182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26F1">
        <w:rPr>
          <w:rFonts w:ascii="Times New Roman" w:hAnsi="Times New Roman" w:cs="Times New Roman"/>
          <w:sz w:val="24"/>
          <w:szCs w:val="24"/>
        </w:rPr>
        <w:t xml:space="preserve">RS, RN, </w:t>
      </w:r>
      <w:proofErr w:type="spellStart"/>
      <w:r w:rsidRPr="00CA26F1">
        <w:rPr>
          <w:rFonts w:ascii="Times New Roman" w:hAnsi="Times New Roman" w:cs="Times New Roman"/>
          <w:sz w:val="24"/>
          <w:szCs w:val="24"/>
        </w:rPr>
        <w:t>RSw</w:t>
      </w:r>
      <w:proofErr w:type="spellEnd"/>
      <w:r w:rsidRPr="00CA26F1">
        <w:rPr>
          <w:rFonts w:ascii="Times New Roman" w:hAnsi="Times New Roman" w:cs="Times New Roman"/>
          <w:sz w:val="24"/>
          <w:szCs w:val="24"/>
        </w:rPr>
        <w:t xml:space="preserve">, indicating progeny raised by </w:t>
      </w:r>
      <w:proofErr w:type="spellStart"/>
      <w:r w:rsidRPr="00CA26F1">
        <w:rPr>
          <w:rFonts w:ascii="Times New Roman" w:hAnsi="Times New Roman" w:cs="Times New Roman"/>
          <w:sz w:val="24"/>
          <w:szCs w:val="24"/>
        </w:rPr>
        <w:t>Rabia</w:t>
      </w:r>
      <w:proofErr w:type="spellEnd"/>
      <w:r w:rsidRPr="00CA26F1">
        <w:rPr>
          <w:rFonts w:ascii="Times New Roman" w:hAnsi="Times New Roman" w:cs="Times New Roman"/>
          <w:sz w:val="24"/>
          <w:szCs w:val="24"/>
        </w:rPr>
        <w:t xml:space="preserve"> from a single spore of original Strains of S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Pr="00CA26F1">
        <w:rPr>
          <w:rFonts w:ascii="Times New Roman" w:hAnsi="Times New Roman" w:cs="Times New Roman"/>
          <w:sz w:val="24"/>
          <w:szCs w:val="24"/>
        </w:rPr>
        <w:t>S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3,</w:t>
      </w:r>
      <w:r w:rsidRPr="00CA26F1">
        <w:rPr>
          <w:rFonts w:ascii="Times New Roman" w:hAnsi="Times New Roman" w:cs="Times New Roman"/>
          <w:sz w:val="24"/>
          <w:szCs w:val="24"/>
        </w:rPr>
        <w:t xml:space="preserve"> N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A26F1">
        <w:rPr>
          <w:rFonts w:ascii="Times New Roman" w:hAnsi="Times New Roman" w:cs="Times New Roman"/>
          <w:sz w:val="24"/>
          <w:szCs w:val="24"/>
        </w:rPr>
        <w:t xml:space="preserve"> N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 xml:space="preserve">6 </w:t>
      </w:r>
      <w:r w:rsidRPr="00CA26F1">
        <w:rPr>
          <w:rFonts w:ascii="Times New Roman" w:hAnsi="Times New Roman" w:cs="Times New Roman"/>
          <w:sz w:val="24"/>
          <w:szCs w:val="24"/>
        </w:rPr>
        <w:t>S3, S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Pr="00CA26F1">
        <w:rPr>
          <w:rFonts w:ascii="Times New Roman" w:hAnsi="Times New Roman" w:cs="Times New Roman"/>
          <w:sz w:val="24"/>
          <w:szCs w:val="24"/>
        </w:rPr>
        <w:t xml:space="preserve"> 92.1. RS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CA26F1">
        <w:rPr>
          <w:rFonts w:ascii="Times New Roman" w:hAnsi="Times New Roman" w:cs="Times New Roman"/>
          <w:sz w:val="24"/>
          <w:szCs w:val="24"/>
        </w:rPr>
        <w:t>(F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A26F1">
        <w:rPr>
          <w:rFonts w:ascii="Times New Roman" w:hAnsi="Times New Roman" w:cs="Times New Roman"/>
          <w:sz w:val="24"/>
          <w:szCs w:val="24"/>
        </w:rPr>
        <w:t xml:space="preserve"> generation of S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26F1">
        <w:rPr>
          <w:rFonts w:ascii="Times New Roman" w:hAnsi="Times New Roman" w:cs="Times New Roman"/>
          <w:sz w:val="24"/>
          <w:szCs w:val="24"/>
        </w:rPr>
        <w:t>), RS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A26F1">
        <w:rPr>
          <w:rFonts w:ascii="Times New Roman" w:hAnsi="Times New Roman" w:cs="Times New Roman"/>
          <w:sz w:val="24"/>
          <w:szCs w:val="24"/>
        </w:rPr>
        <w:t xml:space="preserve"> (F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A26F1">
        <w:rPr>
          <w:rFonts w:ascii="Times New Roman" w:hAnsi="Times New Roman" w:cs="Times New Roman"/>
          <w:sz w:val="24"/>
          <w:szCs w:val="24"/>
        </w:rPr>
        <w:t xml:space="preserve"> generation of S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A26F1">
        <w:rPr>
          <w:rFonts w:ascii="Times New Roman" w:hAnsi="Times New Roman" w:cs="Times New Roman"/>
          <w:sz w:val="24"/>
          <w:szCs w:val="24"/>
        </w:rPr>
        <w:t>), RN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A26F1">
        <w:rPr>
          <w:rFonts w:ascii="Times New Roman" w:hAnsi="Times New Roman" w:cs="Times New Roman"/>
          <w:sz w:val="24"/>
          <w:szCs w:val="24"/>
        </w:rPr>
        <w:t xml:space="preserve"> (F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A26F1">
        <w:rPr>
          <w:rFonts w:ascii="Times New Roman" w:hAnsi="Times New Roman" w:cs="Times New Roman"/>
          <w:sz w:val="24"/>
          <w:szCs w:val="24"/>
        </w:rPr>
        <w:t xml:space="preserve"> generation of N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A26F1">
        <w:rPr>
          <w:rFonts w:ascii="Times New Roman" w:hAnsi="Times New Roman" w:cs="Times New Roman"/>
          <w:sz w:val="24"/>
          <w:szCs w:val="24"/>
        </w:rPr>
        <w:t>), RN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A26F1">
        <w:rPr>
          <w:rFonts w:ascii="Times New Roman" w:hAnsi="Times New Roman" w:cs="Times New Roman"/>
          <w:sz w:val="24"/>
          <w:szCs w:val="24"/>
        </w:rPr>
        <w:t xml:space="preserve"> (F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A26F1">
        <w:rPr>
          <w:rFonts w:ascii="Times New Roman" w:hAnsi="Times New Roman" w:cs="Times New Roman"/>
          <w:sz w:val="24"/>
          <w:szCs w:val="24"/>
        </w:rPr>
        <w:t xml:space="preserve"> generation of N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A26F1">
        <w:rPr>
          <w:rFonts w:ascii="Times New Roman" w:hAnsi="Times New Roman" w:cs="Times New Roman"/>
          <w:sz w:val="24"/>
          <w:szCs w:val="24"/>
        </w:rPr>
        <w:t>) and RS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 xml:space="preserve">W </w:t>
      </w:r>
      <w:r w:rsidRPr="00CA26F1">
        <w:rPr>
          <w:rFonts w:ascii="Times New Roman" w:hAnsi="Times New Roman" w:cs="Times New Roman"/>
          <w:sz w:val="24"/>
          <w:szCs w:val="24"/>
        </w:rPr>
        <w:t>(F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A26F1">
        <w:rPr>
          <w:rFonts w:ascii="Times New Roman" w:hAnsi="Times New Roman" w:cs="Times New Roman"/>
          <w:sz w:val="24"/>
          <w:szCs w:val="24"/>
        </w:rPr>
        <w:t xml:space="preserve"> generation of S</w:t>
      </w:r>
      <w:r w:rsidRPr="00CA26F1">
        <w:rPr>
          <w:rFonts w:ascii="Times New Roman" w:hAnsi="Times New Roman" w:cs="Times New Roman"/>
          <w:sz w:val="24"/>
          <w:szCs w:val="24"/>
          <w:vertAlign w:val="subscript"/>
        </w:rPr>
        <w:t xml:space="preserve">W </w:t>
      </w:r>
      <w:r w:rsidRPr="00CA26F1">
        <w:rPr>
          <w:rFonts w:ascii="Times New Roman" w:hAnsi="Times New Roman" w:cs="Times New Roman"/>
          <w:sz w:val="24"/>
          <w:szCs w:val="24"/>
        </w:rPr>
        <w:t xml:space="preserve">92.1). First number indicated </w:t>
      </w:r>
      <w:proofErr w:type="spellStart"/>
      <w:r w:rsidRPr="00CA26F1">
        <w:rPr>
          <w:rFonts w:ascii="Times New Roman" w:hAnsi="Times New Roman" w:cs="Times New Roman"/>
          <w:sz w:val="24"/>
          <w:szCs w:val="24"/>
        </w:rPr>
        <w:t>octade</w:t>
      </w:r>
      <w:proofErr w:type="spellEnd"/>
      <w:r w:rsidRPr="00CA26F1">
        <w:rPr>
          <w:rFonts w:ascii="Times New Roman" w:hAnsi="Times New Roman" w:cs="Times New Roman"/>
          <w:sz w:val="24"/>
          <w:szCs w:val="24"/>
        </w:rPr>
        <w:t xml:space="preserve"> number, full stop and second number referred position of spore in an ascus. For initial screening only eight parental strains (S1, S2, S3, N5, N6, N7, Sw17.2 and Sw92.1) were used. </w:t>
      </w:r>
      <w:proofErr w:type="spellStart"/>
      <w:r w:rsidRPr="00CA26F1">
        <w:rPr>
          <w:rFonts w:ascii="Times New Roman" w:hAnsi="Times New Roman" w:cs="Times New Roman"/>
          <w:sz w:val="24"/>
          <w:szCs w:val="24"/>
        </w:rPr>
        <w:t>Sw</w:t>
      </w:r>
      <w:proofErr w:type="spellEnd"/>
      <w:r w:rsidRPr="00CA26F1">
        <w:rPr>
          <w:rFonts w:ascii="Times New Roman" w:hAnsi="Times New Roman" w:cs="Times New Roman"/>
          <w:sz w:val="24"/>
          <w:szCs w:val="24"/>
        </w:rPr>
        <w:t xml:space="preserve"> stands for </w:t>
      </w:r>
      <w:proofErr w:type="spellStart"/>
      <w:r w:rsidRPr="00CA26F1">
        <w:rPr>
          <w:rFonts w:ascii="Times New Roman" w:hAnsi="Times New Roman" w:cs="Times New Roman"/>
          <w:sz w:val="24"/>
          <w:szCs w:val="24"/>
        </w:rPr>
        <w:t>Sordaria</w:t>
      </w:r>
      <w:proofErr w:type="spellEnd"/>
      <w:r w:rsidRPr="00CA26F1">
        <w:rPr>
          <w:rFonts w:ascii="Times New Roman" w:hAnsi="Times New Roman" w:cs="Times New Roman"/>
          <w:sz w:val="24"/>
          <w:szCs w:val="24"/>
        </w:rPr>
        <w:t xml:space="preserve"> white muta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73F54" w:rsidRPr="001E57A3" w:rsidRDefault="00273F54" w:rsidP="00273F54">
      <w:pPr>
        <w:tabs>
          <w:tab w:val="left" w:pos="182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7A3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1E57A3">
        <w:rPr>
          <w:rFonts w:ascii="Times New Roman" w:hAnsi="Times New Roman" w:cs="Times New Roman"/>
          <w:sz w:val="24"/>
          <w:szCs w:val="24"/>
        </w:rPr>
        <w:t xml:space="preserve"> List of primers for the amplification of Frequency Clock and mating type 1 genes in </w:t>
      </w:r>
      <w:proofErr w:type="spellStart"/>
      <w:r w:rsidRPr="001E57A3">
        <w:rPr>
          <w:rFonts w:ascii="Times New Roman" w:hAnsi="Times New Roman" w:cs="Times New Roman"/>
          <w:i/>
          <w:sz w:val="24"/>
          <w:szCs w:val="24"/>
        </w:rPr>
        <w:t>Sordaria</w:t>
      </w:r>
      <w:proofErr w:type="spellEnd"/>
      <w:r w:rsidRPr="001E57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E57A3">
        <w:rPr>
          <w:rFonts w:ascii="Times New Roman" w:hAnsi="Times New Roman" w:cs="Times New Roman"/>
          <w:i/>
          <w:sz w:val="24"/>
          <w:szCs w:val="24"/>
        </w:rPr>
        <w:t>fimicol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852"/>
      </w:tblGrid>
      <w:tr w:rsidR="00273F54" w:rsidRPr="00D12696" w:rsidTr="0003538B">
        <w:tc>
          <w:tcPr>
            <w:tcW w:w="4390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color w:val="4B4F56"/>
                <w:sz w:val="24"/>
                <w:szCs w:val="24"/>
                <w:shd w:val="clear" w:color="auto" w:fill="FEFEFE"/>
              </w:rPr>
            </w:pPr>
            <w:r w:rsidRPr="00D12696">
              <w:rPr>
                <w:rFonts w:ascii="Times New Roman" w:hAnsi="Times New Roman" w:cs="Times New Roman"/>
                <w:color w:val="4B4F56"/>
                <w:sz w:val="24"/>
                <w:szCs w:val="24"/>
                <w:shd w:val="clear" w:color="auto" w:fill="FEFEFE"/>
              </w:rPr>
              <w:t>Freq_F1</w:t>
            </w:r>
          </w:p>
        </w:tc>
        <w:tc>
          <w:tcPr>
            <w:tcW w:w="4852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color w:val="4B4F56"/>
                <w:sz w:val="24"/>
                <w:szCs w:val="24"/>
                <w:shd w:val="clear" w:color="auto" w:fill="FEFEFE"/>
              </w:rPr>
            </w:pPr>
            <w:r w:rsidRPr="00D12696">
              <w:rPr>
                <w:rFonts w:ascii="Times New Roman" w:hAnsi="Times New Roman" w:cs="Times New Roman"/>
                <w:color w:val="4B4F56"/>
                <w:sz w:val="24"/>
                <w:szCs w:val="24"/>
                <w:shd w:val="clear" w:color="auto" w:fill="FEFEFE"/>
              </w:rPr>
              <w:t>AGCTCAAGATACTTTGGGTCG</w:t>
            </w:r>
          </w:p>
        </w:tc>
      </w:tr>
      <w:tr w:rsidR="00273F54" w:rsidRPr="00D12696" w:rsidTr="0003538B">
        <w:tc>
          <w:tcPr>
            <w:tcW w:w="4390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color w:val="4B4F56"/>
                <w:sz w:val="24"/>
                <w:szCs w:val="24"/>
                <w:shd w:val="clear" w:color="auto" w:fill="FEFEFE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Freq_R1</w:t>
            </w:r>
          </w:p>
        </w:tc>
        <w:tc>
          <w:tcPr>
            <w:tcW w:w="4852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color w:val="4B4F56"/>
                <w:sz w:val="24"/>
                <w:szCs w:val="24"/>
                <w:shd w:val="clear" w:color="auto" w:fill="FEFEFE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CCCGACACGACTCGATAAATTTGA</w:t>
            </w:r>
          </w:p>
        </w:tc>
      </w:tr>
      <w:tr w:rsidR="00273F54" w:rsidRPr="00D12696" w:rsidTr="0003538B">
        <w:tc>
          <w:tcPr>
            <w:tcW w:w="4390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Freq_F2</w:t>
            </w:r>
          </w:p>
        </w:tc>
        <w:tc>
          <w:tcPr>
            <w:tcW w:w="4852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ATAGGAACAAGACCGGCTGC</w:t>
            </w:r>
          </w:p>
        </w:tc>
      </w:tr>
      <w:tr w:rsidR="00273F54" w:rsidRPr="00D12696" w:rsidTr="0003538B">
        <w:tc>
          <w:tcPr>
            <w:tcW w:w="4390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Freq_R2</w:t>
            </w:r>
          </w:p>
        </w:tc>
        <w:tc>
          <w:tcPr>
            <w:tcW w:w="4852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TGAGACGGATGAGGTTGTGC</w:t>
            </w:r>
          </w:p>
        </w:tc>
      </w:tr>
      <w:tr w:rsidR="00273F54" w:rsidRPr="00D12696" w:rsidTr="0003538B">
        <w:tc>
          <w:tcPr>
            <w:tcW w:w="4390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mat_a1_F</w:t>
            </w:r>
          </w:p>
        </w:tc>
        <w:tc>
          <w:tcPr>
            <w:tcW w:w="4852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CAGAAGAAGAAGGCCAAGATTCCTC</w:t>
            </w:r>
          </w:p>
        </w:tc>
      </w:tr>
      <w:tr w:rsidR="00273F54" w:rsidRPr="00D12696" w:rsidTr="0003538B">
        <w:tc>
          <w:tcPr>
            <w:tcW w:w="4390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mat-a1-R</w:t>
            </w:r>
          </w:p>
        </w:tc>
        <w:tc>
          <w:tcPr>
            <w:tcW w:w="4852" w:type="dxa"/>
          </w:tcPr>
          <w:p w:rsidR="00273F54" w:rsidRPr="00D12696" w:rsidRDefault="00273F54" w:rsidP="00035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96">
              <w:rPr>
                <w:rFonts w:ascii="Times New Roman" w:hAnsi="Times New Roman" w:cs="Times New Roman"/>
                <w:sz w:val="24"/>
                <w:szCs w:val="24"/>
              </w:rPr>
              <w:t>ATTGTAGCGATAGTCGGGATTGTCC</w:t>
            </w:r>
          </w:p>
        </w:tc>
      </w:tr>
    </w:tbl>
    <w:p w:rsidR="00273F54" w:rsidRDefault="00273F54" w:rsidP="00273F54">
      <w:pPr>
        <w:jc w:val="both"/>
        <w:rPr>
          <w:color w:val="4F81BD" w:themeColor="accent1"/>
        </w:rPr>
      </w:pPr>
    </w:p>
    <w:p w:rsidR="00273F54" w:rsidRPr="00312D0D" w:rsidRDefault="00273F54" w:rsidP="00273F5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57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SSR primers used for </w:t>
      </w:r>
      <w:proofErr w:type="spellStart"/>
      <w:r w:rsidRPr="00312D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rdaria</w:t>
      </w:r>
      <w:proofErr w:type="spellEnd"/>
      <w:r w:rsidRPr="00312D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312D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imicola</w:t>
      </w:r>
      <w:proofErr w:type="spellEnd"/>
      <w:r w:rsidRPr="00312D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1071"/>
        <w:gridCol w:w="2819"/>
        <w:gridCol w:w="2914"/>
        <w:gridCol w:w="709"/>
        <w:gridCol w:w="851"/>
        <w:gridCol w:w="992"/>
        <w:gridCol w:w="709"/>
      </w:tblGrid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er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ward 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SR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peat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ected product (</w:t>
            </w:r>
            <w:proofErr w:type="spellStart"/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p</w:t>
            </w:r>
            <w:proofErr w:type="spellEnd"/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SR found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66426263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TGCGGTACCTGTATTCCCAT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AGACCAATGTCGATGAATG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247748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CCGTCTGAATGAGTTTCTGTTG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CATAGAGGTAGGTTTTCACCGCT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26885242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GTGGGATTTACACGTTCTGCT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CCCTGATGCTGTTCCTATTGAT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2D0D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26815604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CAATCAGAAATCTTCGCGTC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CCATCTTTCAAGTCTCA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2D0D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46327844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TTCCTCTTTTCTCTCCATT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ACCTTTCTCTTCCTTGCTC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2D0D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93227756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CAAGCTGCATCATCATCAC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ATGTAGTATGCTCCCCGC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7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2D0D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64510147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GTCAAGAGAGACCGGACCAT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TTGGAGTTGAAGTTGAGGG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A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3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2D0D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64510145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CATTGAGCCAAAGGAAGAT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AGGGGTGAAGAAGGTAATG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3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2D0D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10566586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ATCCAGAAGAGACGAGACG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TGGAAAGTGGCTGAAAGAG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7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2D0D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8218219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CACAACACAAAACAAACGAGC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CCATCAGAGTACACACACA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2D0D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9645990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CAACCTT CCCAAGAACC CT</w:t>
            </w: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GAGGGAGCCGGAGAGGC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3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6257193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TCTGGATAGGGGTAGGCGTCTG</w:t>
            </w:r>
          </w:p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TCAACCTGCAATGGACTCT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36241528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CCATTCACATCATTCGTGACCC</w:t>
            </w:r>
          </w:p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TTACGCTATGGGCAACACA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36241251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ACGACCACGAACGAATCCAAT</w:t>
            </w:r>
          </w:p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CCGTGACAAGTTCTATCAA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36239778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CGACAGCACAACCACTCTTCG</w:t>
            </w:r>
          </w:p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TGGAGGAGGAGGAGGAGGA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36257403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CCCAAGAGGGAGGAAAAGACG</w:t>
            </w:r>
          </w:p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TTACGCTATGGGCAACACA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`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3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80086584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ATAGGCTTGGTTCCCGCCTTA</w:t>
            </w:r>
          </w:p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GTTCTGACGGAGGCATTAAAA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0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80086579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CGACTAACAGTGGGTGCCAAGA</w:t>
            </w:r>
          </w:p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AAGAGCGAACCGTGAACGC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2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80086569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GTACCTATGCCCAGCCGCC</w:t>
            </w:r>
          </w:p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TGTCCCAGTTAGGCAGATCA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CA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7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73F54" w:rsidRPr="00312D0D" w:rsidTr="0003538B">
        <w:tc>
          <w:tcPr>
            <w:tcW w:w="1071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80085080</w:t>
            </w:r>
          </w:p>
        </w:tc>
        <w:tc>
          <w:tcPr>
            <w:tcW w:w="2819" w:type="dxa"/>
          </w:tcPr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1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CTCCTCCTCCTCCTGCCGA</w:t>
            </w:r>
          </w:p>
          <w:p w:rsidR="00273F54" w:rsidRPr="00312D0D" w:rsidRDefault="00273F54" w:rsidP="0003538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914" w:type="dxa"/>
          </w:tcPr>
          <w:p w:rsidR="00273F54" w:rsidRPr="00312D0D" w:rsidRDefault="00273F54" w:rsidP="0003538B">
            <w:pPr>
              <w:pStyle w:val="HTMLPreformatted"/>
              <w:shd w:val="clear" w:color="auto" w:fill="FFFFFF"/>
              <w:ind w:left="166" w:right="16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ATCTCCTCTGGACTAAAATTGC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</w:t>
            </w:r>
          </w:p>
        </w:tc>
        <w:tc>
          <w:tcPr>
            <w:tcW w:w="851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</w:t>
            </w:r>
          </w:p>
        </w:tc>
        <w:tc>
          <w:tcPr>
            <w:tcW w:w="709" w:type="dxa"/>
          </w:tcPr>
          <w:p w:rsidR="00273F54" w:rsidRPr="00312D0D" w:rsidRDefault="00273F54" w:rsidP="000353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2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</w:tbl>
    <w:p w:rsidR="00273F54" w:rsidRDefault="00273F54" w:rsidP="00273F54">
      <w:pPr>
        <w:pStyle w:val="HTMLPreformatted"/>
        <w:shd w:val="clear" w:color="auto" w:fill="FFFFFF"/>
        <w:jc w:val="both"/>
        <w:rPr>
          <w:color w:val="000000"/>
          <w:sz w:val="17"/>
          <w:szCs w:val="17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6A2FEF7A" wp14:editId="4C03124E">
            <wp:extent cx="5715000" cy="2876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E57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WebSa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utput for finding SSRs and for the design of primer pair 266426263-F and 266426263-R to amplify the (CT)</w:t>
      </w:r>
      <w:r w:rsidRPr="00C4023B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icrosatellite locus. </w:t>
      </w:r>
    </w:p>
    <w:p w:rsidR="00273F54" w:rsidRPr="008705CE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273F54" w:rsidRDefault="00273F54" w:rsidP="00273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8705CE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</w:t>
      </w:r>
    </w:p>
    <w:p w:rsidR="00273F54" w:rsidRDefault="00273F54" w:rsidP="00273F54"/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noProof/>
          <w:lang w:val="en-US" w:eastAsia="en-US"/>
        </w:rPr>
        <w:drawing>
          <wp:inline distT="0" distB="0" distL="0" distR="0" wp14:anchorId="7E69AF38" wp14:editId="37740423">
            <wp:extent cx="5731510" cy="25755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F54" w:rsidRPr="00D80DA8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D80DA8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Supplementary Figure 2: Prediction of O-beta-Glycosylation in </w:t>
      </w:r>
      <w:proofErr w:type="spellStart"/>
      <w:r w:rsidRPr="00D80DA8">
        <w:rPr>
          <w:rFonts w:ascii="Times New Roman" w:hAnsi="Times New Roman" w:cs="Times New Roman"/>
          <w:b/>
          <w:color w:val="222222"/>
          <w:sz w:val="24"/>
          <w:szCs w:val="24"/>
        </w:rPr>
        <w:t>Neurospora</w:t>
      </w:r>
      <w:proofErr w:type="spellEnd"/>
      <w:r w:rsidRPr="00D80DA8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proofErr w:type="spellStart"/>
      <w:r w:rsidRPr="00D80DA8">
        <w:rPr>
          <w:rFonts w:ascii="Times New Roman" w:hAnsi="Times New Roman" w:cs="Times New Roman"/>
          <w:b/>
          <w:color w:val="222222"/>
          <w:sz w:val="24"/>
          <w:szCs w:val="24"/>
        </w:rPr>
        <w:t>crassa</w:t>
      </w:r>
      <w:proofErr w:type="spellEnd"/>
      <w:r w:rsidRPr="00D80DA8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273F54" w:rsidRPr="00D80DA8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42F46230" wp14:editId="3467B144">
            <wp:extent cx="5731510" cy="261102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1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Supplementary Figure 3: Prediction of O-beta-Glycosylation in </w:t>
      </w:r>
      <w:proofErr w:type="spellStart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>Sordaria</w:t>
      </w:r>
      <w:proofErr w:type="spellEnd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proofErr w:type="spellStart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>fimicola</w:t>
      </w:r>
      <w:proofErr w:type="spellEnd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MADSGDKSQGMRPPPFDSRGHPLPRRASPDKSITLENHRLARDTSSRVTSSSALGVTESQ</w:t>
      </w:r>
      <w:r>
        <w:rPr>
          <w:color w:val="222222"/>
          <w:sz w:val="18"/>
          <w:szCs w:val="18"/>
        </w:rPr>
        <w:tab/>
        <w:t>60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MADSGDKSQGMRPPPFDSRGHPLPRRASPDKSITLHNHRLARDASSRVISSSALGVTGPQ</w:t>
      </w:r>
      <w:r>
        <w:rPr>
          <w:color w:val="222222"/>
          <w:sz w:val="18"/>
          <w:szCs w:val="18"/>
        </w:rPr>
        <w:tab/>
        <w:t>60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*********************************.*******:**** ********  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PQLKSSPTRRNSSG------ESEPTNWFNQSNRNPAAAFHDESHIMEVDPPFYQKETDSS</w:t>
      </w:r>
      <w:r>
        <w:rPr>
          <w:color w:val="222222"/>
          <w:sz w:val="18"/>
          <w:szCs w:val="18"/>
        </w:rPr>
        <w:tab/>
        <w:t>11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PQPTSSPTRRDSSGESNDTGQSDPKSWFDQSNRNPVAAFNDESNIMEVDPPFYQKETDSS</w:t>
      </w:r>
      <w:r>
        <w:rPr>
          <w:color w:val="222222"/>
          <w:sz w:val="18"/>
          <w:szCs w:val="18"/>
        </w:rPr>
        <w:tab/>
        <w:t>120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 .******:***      :*:*..**:******.***:***:************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NEESRYPPGRNPVHPPGGVQLPGFRPVAAHSSAADDYRSVIDDLTVENKRLKEELKRYKQ</w:t>
      </w:r>
      <w:r>
        <w:rPr>
          <w:color w:val="222222"/>
          <w:sz w:val="18"/>
          <w:szCs w:val="18"/>
        </w:rPr>
        <w:tab/>
        <w:t>17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NEDSRYPPGRNPSYPPRDTQTQGFRATVAHSSSADDFRSVIDDLTVENKRLKEELKRYKQ</w:t>
      </w:r>
      <w:r>
        <w:rPr>
          <w:color w:val="222222"/>
          <w:sz w:val="18"/>
          <w:szCs w:val="18"/>
        </w:rPr>
        <w:tab/>
        <w:t>180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:********* :** ..*  *** ..****:***:*******************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FGSDVMRKEKLFEIKVHGLPRRKKRELEATLRDFAASLGDSSESTSQRRKTGRHGTAVHS</w:t>
      </w:r>
      <w:r>
        <w:rPr>
          <w:color w:val="222222"/>
          <w:sz w:val="18"/>
          <w:szCs w:val="18"/>
        </w:rPr>
        <w:tab/>
        <w:t>23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FGSDMMRKEKLFEIKVHGLPRRKKRELEATLREFAASLGDSSESTSQRRKAGRHGKAVHS</w:t>
      </w:r>
      <w:r>
        <w:rPr>
          <w:color w:val="222222"/>
          <w:sz w:val="18"/>
          <w:szCs w:val="18"/>
        </w:rPr>
        <w:tab/>
        <w:t>240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**:***************************:*****************:****.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SGVSLSKHDSSSSSRSRPVDSAYNSMSTGRSSHAPHSSGPSLGRPSLTRAKSVGTQKVEN</w:t>
      </w:r>
      <w:r>
        <w:rPr>
          <w:color w:val="222222"/>
          <w:sz w:val="18"/>
          <w:szCs w:val="18"/>
        </w:rPr>
        <w:tab/>
        <w:t>29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SGVSLSKHDSSSSSRSRPVDSAYASMSTGRSSHAAHSSGPSLGRPSLSS-KSTSSQKVES</w:t>
      </w:r>
      <w:r>
        <w:rPr>
          <w:color w:val="222222"/>
          <w:sz w:val="18"/>
          <w:szCs w:val="18"/>
        </w:rPr>
        <w:tab/>
        <w:t>29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********************* ********** ************:  **..:****.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YLRDTPDGLLPHHIVMTDKEKKKLVVRRLEQLFTGKISGRNMQRNQSMPSMDAPLAPEGT</w:t>
      </w:r>
      <w:r>
        <w:rPr>
          <w:color w:val="222222"/>
          <w:sz w:val="18"/>
          <w:szCs w:val="18"/>
        </w:rPr>
        <w:tab/>
        <w:t>35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YLRDTPDGLLPHHVVMTDKEKKKLVVRRLEQLFTGKISGRNMQRIPSIPSMDAALVSEGT</w:t>
      </w:r>
      <w:r>
        <w:rPr>
          <w:color w:val="222222"/>
          <w:sz w:val="18"/>
          <w:szCs w:val="18"/>
        </w:rPr>
        <w:tab/>
        <w:t>35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***********:******************************  *:***** *. 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NMAPPRPPPEGLREACIQLQDGDNPRKNRSSKDNGSASNSGGDQTELGGTGTGSGDGSGS</w:t>
      </w:r>
      <w:r>
        <w:rPr>
          <w:color w:val="222222"/>
          <w:sz w:val="18"/>
          <w:szCs w:val="18"/>
        </w:rPr>
        <w:tab/>
        <w:t>41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IMAPPRPPPEGSREACIQLQEGENPEKIRSSKGATSASNSGGDQTEVGGTVTAGGDGNGS</w:t>
      </w:r>
      <w:r>
        <w:rPr>
          <w:color w:val="222222"/>
          <w:sz w:val="18"/>
          <w:szCs w:val="18"/>
        </w:rPr>
        <w:tab/>
        <w:t>41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********** ********:*:**.* ****.  ***********:*** *..***.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GGRTGNNTSPPGAIAPDQRPTRPRDLDPDRVQIPSENMDYIRHLGLVSPEFLQGSRTSYQ</w:t>
      </w:r>
      <w:r>
        <w:rPr>
          <w:color w:val="222222"/>
          <w:sz w:val="18"/>
          <w:szCs w:val="18"/>
        </w:rPr>
        <w:tab/>
        <w:t>47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GGRTVNNTSPPGVIAPDQRPTRPRDLDPDRVQIPSENMDYIRHLGLVSPEFLQGSRTSYQ</w:t>
      </w:r>
      <w:r>
        <w:rPr>
          <w:color w:val="222222"/>
          <w:sz w:val="18"/>
          <w:szCs w:val="18"/>
        </w:rPr>
        <w:tab/>
        <w:t>47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** *******.*******************************************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DVAPDAEGWVYLNLLCNLAQLHMVNVTPSFIRQAVSEKSTKFQLSADGRKIRWRGGTDGT</w:t>
      </w:r>
      <w:r>
        <w:rPr>
          <w:color w:val="222222"/>
          <w:sz w:val="18"/>
          <w:szCs w:val="18"/>
        </w:rPr>
        <w:tab/>
        <w:t>53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DVAPDAEGWVYLNLLCNLAQLHMINVTPSFIRQAVSEKSTKFQLSSDGRKIRWRGGTDGT</w:t>
      </w:r>
      <w:r>
        <w:rPr>
          <w:color w:val="222222"/>
          <w:sz w:val="18"/>
          <w:szCs w:val="18"/>
        </w:rPr>
        <w:tab/>
        <w:t>53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*********************:*********************:**********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N      KFSSDSSEDKSQQSPMTEDTEDGSDKNGRRKKRKTQQASSEIGRFGPSRSPSDTFHYKPM</w:t>
      </w:r>
      <w:r>
        <w:rPr>
          <w:color w:val="222222"/>
          <w:sz w:val="18"/>
          <w:szCs w:val="18"/>
        </w:rPr>
        <w:tab/>
        <w:t>59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KFSSDNGEDKSQKSPLTDDTEDGSDKTGRRKKQKTQQARSEIGRLGLSRSPSDTFHYKPM</w:t>
      </w:r>
      <w:r>
        <w:rPr>
          <w:color w:val="222222"/>
          <w:sz w:val="18"/>
          <w:szCs w:val="18"/>
        </w:rPr>
        <w:tab/>
        <w:t>59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***..*****:**:*:********.*****:***** *****:* *********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FVHRNSSSIETSLEESMSQGSEDAVDESNMGNSKWDFSGSGTTQQRRKRRYDGAIVYYTG</w:t>
      </w:r>
      <w:r>
        <w:rPr>
          <w:color w:val="222222"/>
          <w:sz w:val="18"/>
          <w:szCs w:val="18"/>
        </w:rPr>
        <w:tab/>
        <w:t>65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FVHCHASSAETSLEESASQGSEDFVDESNLANSKWDFSGSGTTQQRRKRRYDGAIVYYTG</w:t>
      </w:r>
      <w:r>
        <w:rPr>
          <w:color w:val="222222"/>
          <w:sz w:val="18"/>
          <w:szCs w:val="18"/>
        </w:rPr>
        <w:tab/>
        <w:t>65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* ::** ******* ****** *****:.*************************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APFCTDLSGDPGDMSPTAQMTAGREVEGSGSGDEVEHVLQRTLSGSSLPIRPLSDDRARV</w:t>
      </w:r>
      <w:r>
        <w:rPr>
          <w:color w:val="222222"/>
          <w:sz w:val="18"/>
          <w:szCs w:val="18"/>
        </w:rPr>
        <w:tab/>
        <w:t>71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AQFCTDLSGEPGDMSPTEQMTATGEQEASGSGDEAGRVLQRTLSGSSLLVRPLSDDRARV</w:t>
      </w:r>
      <w:r>
        <w:rPr>
          <w:color w:val="222222"/>
          <w:sz w:val="18"/>
          <w:szCs w:val="18"/>
        </w:rPr>
        <w:tab/>
        <w:t>71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 *******:******* ****  * *.******. :*********** :******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AEVLDFDPGNPPELVADDGSSPNDEDFVFPWCEDPAKVRIQPIAKEVMEPSGLGGVLPDD</w:t>
      </w:r>
      <w:r>
        <w:rPr>
          <w:color w:val="222222"/>
          <w:sz w:val="18"/>
          <w:szCs w:val="18"/>
        </w:rPr>
        <w:tab/>
        <w:t>774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AEALDFDPQNPPDLVSDDGFSPNDEDFVFPWCEDPAKTQVQPLAKEVMGRSGLGGVLPDD</w:t>
      </w:r>
      <w:r>
        <w:rPr>
          <w:color w:val="222222"/>
          <w:sz w:val="18"/>
          <w:szCs w:val="18"/>
        </w:rPr>
        <w:tab/>
        <w:t>77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.***** ***:**:*** *****************.::**:*****  ******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HFVMLVTTRRVVRPILQRQLSRSTTSEDTAEFIAERLAAIRTSSPLPP-RSHRLTVAPLQ</w:t>
      </w:r>
      <w:r>
        <w:rPr>
          <w:color w:val="222222"/>
          <w:sz w:val="18"/>
          <w:szCs w:val="18"/>
        </w:rPr>
        <w:tab/>
        <w:t>833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HFAIFVTTRRVMRPTLQRHLSRSTTSEDTAEIIAERLASIRTSSPLPPPRSRNLILAPLQ</w:t>
      </w:r>
      <w:r>
        <w:rPr>
          <w:color w:val="222222"/>
          <w:sz w:val="18"/>
          <w:szCs w:val="18"/>
        </w:rPr>
        <w:tab/>
        <w:t>83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.::******:** ***:************:******:********* **:.* :**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VEYVSGQFRRLNPAPLPPPAIFYPPFSTDSSWDDGDDLASDDEEVEEVEEDSYSEGQISR</w:t>
      </w:r>
      <w:r>
        <w:rPr>
          <w:color w:val="222222"/>
          <w:sz w:val="18"/>
          <w:szCs w:val="18"/>
        </w:rPr>
        <w:tab/>
        <w:t>893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IEYVAGEFHRLNPASLPPPAMFYPPFSTDSSWDDGDDLVSVEEEVEEMEEESFSEGQMSR</w:t>
      </w:r>
      <w:r>
        <w:rPr>
          <w:color w:val="222222"/>
          <w:sz w:val="18"/>
          <w:szCs w:val="18"/>
        </w:rPr>
        <w:tab/>
        <w:t>89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:***:*:*:***** *****:*****************.* :*****:**:*:****: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RANPHFSDNNTYMRKDDLAFDTETDVRMDSDDN--RLSDSGHNMRAMMPRAEAVDGDDSP</w:t>
      </w:r>
      <w:r>
        <w:rPr>
          <w:color w:val="222222"/>
          <w:sz w:val="18"/>
          <w:szCs w:val="18"/>
        </w:rPr>
        <w:tab/>
        <w:t>951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RANPHFSDNNTYMRKEDLAFDTETDVRMDSSHDHRMSSDSGLMMRSVMRRPVAVDGDGSP</w:t>
      </w:r>
      <w:r>
        <w:rPr>
          <w:color w:val="222222"/>
          <w:sz w:val="18"/>
          <w:szCs w:val="18"/>
        </w:rPr>
        <w:tab/>
        <w:t>95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***************:**************..:    ****  **::* *  *****.**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N      LAAVTGKEVDMLHTGSSVATAGGAESGYSSSMEDVSSS</w:t>
      </w:r>
      <w:r>
        <w:rPr>
          <w:color w:val="222222"/>
          <w:sz w:val="18"/>
          <w:szCs w:val="18"/>
        </w:rPr>
        <w:tab/>
        <w:t>989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      LATVTGRDVDMLHTSSSVATAGGAESGYSSSMEDVSSS</w:t>
      </w:r>
      <w:r>
        <w:rPr>
          <w:color w:val="222222"/>
          <w:sz w:val="18"/>
          <w:szCs w:val="18"/>
        </w:rPr>
        <w:tab/>
        <w:t>997</w:t>
      </w: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Supplementary Figure 4: Multiple sequence Alignment of frequency clock protein between </w:t>
      </w:r>
      <w:proofErr w:type="spellStart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>Sordaria</w:t>
      </w:r>
      <w:proofErr w:type="spellEnd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proofErr w:type="spellStart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>fimicola</w:t>
      </w:r>
      <w:proofErr w:type="spellEnd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and </w:t>
      </w:r>
      <w:proofErr w:type="spellStart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>Neurospora</w:t>
      </w:r>
      <w:proofErr w:type="spellEnd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proofErr w:type="spellStart"/>
      <w:r w:rsidRPr="00C5433D">
        <w:rPr>
          <w:rFonts w:ascii="Times New Roman" w:hAnsi="Times New Roman" w:cs="Times New Roman"/>
          <w:b/>
          <w:color w:val="222222"/>
          <w:sz w:val="24"/>
          <w:szCs w:val="24"/>
        </w:rPr>
        <w:t>crassa</w:t>
      </w:r>
      <w:proofErr w:type="spellEnd"/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273F54" w:rsidRPr="00C5433D" w:rsidRDefault="00273F54" w:rsidP="00273F54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Default="00273F54" w:rsidP="00273F54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273F54" w:rsidRPr="00EB20DD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20DD">
        <w:rPr>
          <w:rFonts w:ascii="Times New Roman" w:hAnsi="Times New Roman" w:cs="Times New Roman"/>
          <w:b/>
          <w:sz w:val="24"/>
          <w:szCs w:val="24"/>
        </w:rPr>
        <w:t>Supplementary Data file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Genomic DNA extraction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omic DNA isolation of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imicol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for all generations and strains) was done by Modified Pietro method (Pietro </w:t>
      </w:r>
      <w:r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, 1995). 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Material/chemicals Required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Eppendorf tubes (1.5 ml); Micropipettes, Pestle and Mortar, Vortex, Water bath, Centrifuge machine, Incubator, Liquid nitrogen, Spirit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holorofor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soamy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lcohol (25:24:1), 70% v/v ethanol, Isopropanol, Lysis buffer, Sterile ultrapure water, 2% CTAB buffer, TE buffer 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ysis buffer 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Lysis buffer is prepared by mixing following 3 buffers: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BUFFER A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0.35M sorbitol, 0.1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is-HC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pH 9, 5mM EDTA 2.5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ol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of A (5ml)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BUFFER B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0.2 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is-HC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pH 9, 2 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2% CTAB, 50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EDTA, pH 8, 2.5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ol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of B (2ml)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BUFFER C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5%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arkosy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1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ol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of C (2ml)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roteinase K 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Buffer A, B and C were mixed and Proteinase K was added to this.</w:t>
      </w:r>
    </w:p>
    <w:p w:rsidR="00273F54" w:rsidRDefault="00273F54" w:rsidP="00273F5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Procedure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Mycelia (about 10-15mg) from matur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etriplat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ere scraped with the help of sterile needle or spatula and transferred in 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ppendorf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let them to freeze at </w:t>
      </w:r>
    </w:p>
    <w:p w:rsidR="00273F54" w:rsidRDefault="00273F54" w:rsidP="00273F54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-20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 for overnight. 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fter overnight soaking, sample was transferred to pestle and mortar and crushed by adding liquid nitrogen.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300-500µl of Lysis buffer containing 0.1mg proteinase K was added to crush material to grind the mycelium thoroughly. Crushed material was transferred to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ppendorf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vortexed briefly.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ppendorf containing crushed sample was incubated for 1 hour at 65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</w:rPr>
        <w:t>C in a water bath.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ntrifuge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13000g for 15 min. After centrifugation ~60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µl of </w:t>
      </w:r>
      <w:r>
        <w:rPr>
          <w:rFonts w:ascii="Times New Roman" w:hAnsi="Times New Roman" w:cs="Times New Roman"/>
          <w:sz w:val="24"/>
          <w:szCs w:val="24"/>
        </w:rPr>
        <w:t xml:space="preserve">supernatant was shifted to a new </w:t>
      </w:r>
      <w:proofErr w:type="spellStart"/>
      <w:r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be with the help of a micropipette.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Proteins were removed from supernatant by sequential extraction using </w:t>
      </w:r>
      <w:r>
        <w:rPr>
          <w:rFonts w:ascii="Times New Roman" w:hAnsi="Times New Roman" w:cs="Times New Roman"/>
          <w:sz w:val="24"/>
          <w:szCs w:val="24"/>
        </w:rPr>
        <w:t>60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µl Phenol: Chloroform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soamy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lcohol in a ratio of 25:24:1 v/v. Centrifuged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ppendorf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13000g for 15 min and then the upper aqueous layer was transferred to a new </w:t>
      </w:r>
      <w:proofErr w:type="spellStart"/>
      <w:r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queous layer was centrifuged at 13000g/ 15 min. by adding Chloroform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soamy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lcohol in a ratio of 24:1 v/v.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queous supernatant layer ~600 </w:t>
      </w:r>
      <w:r>
        <w:rPr>
          <w:rFonts w:ascii="Times New Roman" w:hAnsi="Times New Roman" w:cs="Times New Roman"/>
          <w:color w:val="000000"/>
          <w:sz w:val="24"/>
          <w:szCs w:val="24"/>
        </w:rPr>
        <w:t>µl</w:t>
      </w:r>
      <w:r>
        <w:rPr>
          <w:rFonts w:ascii="Times New Roman" w:hAnsi="Times New Roman" w:cs="Times New Roman"/>
          <w:sz w:val="24"/>
          <w:szCs w:val="24"/>
        </w:rPr>
        <w:t xml:space="preserve"> was shifted to a new </w:t>
      </w:r>
      <w:proofErr w:type="spellStart"/>
      <w:r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1 ml of isopropanol was added, mixed thoroughly with the hel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vortexer</w:t>
      </w:r>
      <w:proofErr w:type="spellEnd"/>
      <w:r>
        <w:rPr>
          <w:rFonts w:ascii="Times New Roman" w:hAnsi="Times New Roman" w:cs="Times New Roman"/>
          <w:sz w:val="24"/>
          <w:szCs w:val="24"/>
        </w:rPr>
        <w:t>. Eppendorf was incubated at -70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0 </w:t>
      </w:r>
      <w:r>
        <w:rPr>
          <w:rFonts w:ascii="Times New Roman" w:hAnsi="Times New Roman" w:cs="Times New Roman"/>
          <w:sz w:val="24"/>
          <w:szCs w:val="24"/>
        </w:rPr>
        <w:t>C for 1 hour or overnight at -20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0 </w:t>
      </w:r>
      <w:r>
        <w:rPr>
          <w:rFonts w:ascii="Times New Roman" w:hAnsi="Times New Roman" w:cs="Times New Roman"/>
          <w:sz w:val="24"/>
          <w:szCs w:val="24"/>
        </w:rPr>
        <w:t>C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fter incubatio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ppendorf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as centrifuged at </w:t>
      </w:r>
      <w:r>
        <w:rPr>
          <w:rFonts w:ascii="Times New Roman" w:hAnsi="Times New Roman" w:cs="Times New Roman"/>
          <w:sz w:val="24"/>
          <w:szCs w:val="24"/>
        </w:rPr>
        <w:t xml:space="preserve">13000g/15 min. Supernatant was drained with micropipette while the pellet was retained. 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NA pellet was washed with 150</w:t>
      </w:r>
      <w:r>
        <w:rPr>
          <w:rFonts w:ascii="Times New Roman" w:hAnsi="Times New Roman" w:cs="Times New Roman"/>
          <w:color w:val="000000"/>
          <w:sz w:val="24"/>
          <w:szCs w:val="24"/>
        </w:rPr>
        <w:t>µl of 70% v/v ethanol for two times. Discarded the supernatant layer of ethanol and the pellet was allowed to dry at room temperature.</w:t>
      </w:r>
    </w:p>
    <w:p w:rsid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NA pellet was dissolved in 30-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µl of ultra-sterile, double distilled pure water or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EDTA buffer.</w:t>
      </w:r>
    </w:p>
    <w:p w:rsidR="00E94C22" w:rsidRPr="00273F54" w:rsidRDefault="00273F54" w:rsidP="00273F5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NA pellet was subjected to PCR procedure immediately. Or the solution e.g., DNA was stored at -20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0 </w:t>
      </w:r>
      <w:r>
        <w:rPr>
          <w:rFonts w:ascii="Times New Roman" w:hAnsi="Times New Roman" w:cs="Times New Roman"/>
          <w:sz w:val="24"/>
          <w:szCs w:val="24"/>
        </w:rPr>
        <w:t>C., if not to use immediately.</w:t>
      </w:r>
    </w:p>
    <w:sectPr w:rsidR="00E94C22" w:rsidRPr="00273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A5E007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3E60C3C"/>
    <w:multiLevelType w:val="hybridMultilevel"/>
    <w:tmpl w:val="FCDAD5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4E38F7"/>
    <w:multiLevelType w:val="multilevel"/>
    <w:tmpl w:val="3854629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78C53AA"/>
    <w:multiLevelType w:val="multilevel"/>
    <w:tmpl w:val="08AAC63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02F46CB"/>
    <w:multiLevelType w:val="multilevel"/>
    <w:tmpl w:val="80FCE11C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80C5991"/>
    <w:multiLevelType w:val="hybridMultilevel"/>
    <w:tmpl w:val="6B52B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CC3878"/>
    <w:multiLevelType w:val="multilevel"/>
    <w:tmpl w:val="3E6C38F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1ED45BB"/>
    <w:multiLevelType w:val="multilevel"/>
    <w:tmpl w:val="52C0065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E79194D"/>
    <w:multiLevelType w:val="multilevel"/>
    <w:tmpl w:val="CA96936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FD002F3"/>
    <w:multiLevelType w:val="multilevel"/>
    <w:tmpl w:val="4CE205D4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6D13035"/>
    <w:multiLevelType w:val="multilevel"/>
    <w:tmpl w:val="6216767E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6CC46842"/>
    <w:multiLevelType w:val="multilevel"/>
    <w:tmpl w:val="6E807F08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3"/>
  </w:num>
  <w:num w:numId="3">
    <w:abstractNumId w:val="11"/>
  </w:num>
  <w:num w:numId="4">
    <w:abstractNumId w:val="4"/>
  </w:num>
  <w:num w:numId="5">
    <w:abstractNumId w:val="6"/>
  </w:num>
  <w:num w:numId="6">
    <w:abstractNumId w:val="8"/>
  </w:num>
  <w:num w:numId="7">
    <w:abstractNumId w:val="9"/>
  </w:num>
  <w:num w:numId="8">
    <w:abstractNumId w:val="0"/>
  </w:num>
  <w:num w:numId="9">
    <w:abstractNumId w:val="2"/>
  </w:num>
  <w:num w:numId="10">
    <w:abstractNumId w:val="7"/>
  </w:num>
  <w:num w:numId="11">
    <w:abstractNumId w:val="1"/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D84"/>
    <w:rsid w:val="00273F54"/>
    <w:rsid w:val="002A67E2"/>
    <w:rsid w:val="00544676"/>
    <w:rsid w:val="00847D84"/>
    <w:rsid w:val="00E9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F54"/>
  </w:style>
  <w:style w:type="paragraph" w:styleId="Heading1">
    <w:name w:val="heading 1"/>
    <w:basedOn w:val="Normal"/>
    <w:next w:val="Normal"/>
    <w:link w:val="Heading1Char"/>
    <w:uiPriority w:val="9"/>
    <w:qFormat/>
    <w:rsid w:val="00273F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F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F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F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F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73F5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73F54"/>
  </w:style>
  <w:style w:type="character" w:customStyle="1" w:styleId="Heading1Char">
    <w:name w:val="Heading 1 Char"/>
    <w:basedOn w:val="DefaultParagraphFont"/>
    <w:link w:val="Heading1"/>
    <w:uiPriority w:val="9"/>
    <w:rsid w:val="00273F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F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F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F5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F5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273F54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273F5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273F54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273F5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273F54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273F5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273F5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273F54"/>
    <w:rPr>
      <w:color w:val="808080"/>
    </w:rPr>
  </w:style>
  <w:style w:type="character" w:customStyle="1" w:styleId="JATSurl">
    <w:name w:val="JATS.url"/>
    <w:basedOn w:val="PlaceholderText"/>
    <w:rsid w:val="00273F5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273F54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273F54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3F5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273F5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273F54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73F54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273F5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273F54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273F5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273F54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273F5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273F54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273F5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273F54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273F5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273F54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273F54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273F54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273F54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273F54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273F5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273F5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273F5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273F5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273F5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273F5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273F54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273F5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273F54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273F5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273F54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273F5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273F54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273F5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73F54"/>
    <w:rPr>
      <w:b/>
      <w:bCs/>
    </w:rPr>
  </w:style>
  <w:style w:type="character" w:customStyle="1" w:styleId="JATSitalic">
    <w:name w:val="JATS.italic"/>
    <w:basedOn w:val="Emphasis"/>
    <w:rsid w:val="00273F5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73F54"/>
    <w:rPr>
      <w:i/>
      <w:iCs/>
    </w:rPr>
  </w:style>
  <w:style w:type="character" w:customStyle="1" w:styleId="JATSbolditalic">
    <w:name w:val="JATS.bold.italic"/>
    <w:basedOn w:val="Strong"/>
    <w:rsid w:val="00273F5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273F5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273F5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273F54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73F5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3F54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273F5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273F54"/>
    <w:rPr>
      <w:rFonts w:ascii="Cambria" w:hAnsi="Cambria"/>
      <w:iCs/>
    </w:rPr>
  </w:style>
  <w:style w:type="character" w:customStyle="1" w:styleId="JATSsc">
    <w:name w:val="JATS.sc"/>
    <w:basedOn w:val="PlaceholderText"/>
    <w:rsid w:val="00273F5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273F5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273F5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273F54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273F5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273F54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273F5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273F54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273F5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273F5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273F54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273F5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273F54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273F54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273F54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273F54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273F54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273F54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273F54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273F54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273F54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273F5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273F54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273F5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273F54"/>
    <w:rPr>
      <w:rFonts w:ascii="Cambria" w:hAnsi="Cambria"/>
    </w:rPr>
  </w:style>
  <w:style w:type="character" w:customStyle="1" w:styleId="JATShighlight">
    <w:name w:val="JATS.highlight"/>
    <w:basedOn w:val="PlaceholderText"/>
    <w:rsid w:val="00273F5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273F5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273F54"/>
    <w:rPr>
      <w:rFonts w:ascii="Cambria" w:hAnsi="Cambria"/>
    </w:rPr>
  </w:style>
  <w:style w:type="character" w:customStyle="1" w:styleId="JATSfundawardid">
    <w:name w:val="JATS.fund.award.id"/>
    <w:basedOn w:val="PlaceholderText"/>
    <w:rsid w:val="00273F5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273F5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273F5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273F54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273F5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273F54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273F5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273F54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273F5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273F54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273F5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273F54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273F5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273F54"/>
    <w:rPr>
      <w:rFonts w:ascii="Cambria" w:hAnsi="Cambria"/>
    </w:rPr>
  </w:style>
  <w:style w:type="character" w:customStyle="1" w:styleId="JATSauthorsurname">
    <w:name w:val="JATS.author.surname"/>
    <w:basedOn w:val="PlaceholderText"/>
    <w:rsid w:val="00273F5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273F5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273F5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273F5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273F54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273F5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273F54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273F5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273F5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273F54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273F54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273F5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273F54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273F54"/>
    <w:pPr>
      <w:ind w:left="720" w:hanging="360"/>
      <w:contextualSpacing/>
    </w:pPr>
  </w:style>
  <w:style w:type="character" w:customStyle="1" w:styleId="JATScountry">
    <w:name w:val="JATS.country"/>
    <w:basedOn w:val="Emphasis"/>
    <w:rsid w:val="00273F5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273F5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273F54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273F5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273F54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273F5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273F5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273F54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273F5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273F54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273F5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273F54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273F5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273F5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273F54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273F54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273F54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273F54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273F54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273F5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273F54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273F5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273F54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273F54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273F54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273F5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273F5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273F5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273F5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273F5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273F5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273F5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273F5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273F5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273F5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273F5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273F5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273F5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273F5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273F5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273F5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273F5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273F5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273F5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273F5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273F5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273F5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273F5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273F5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273F5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273F5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273F54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273F54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273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273F5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273F5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273F5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273F54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273F5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273F5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273F5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F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F54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273F54"/>
    <w:pPr>
      <w:spacing w:line="240" w:lineRule="auto"/>
    </w:pPr>
    <w:rPr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F54"/>
    <w:rPr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F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F54"/>
  </w:style>
  <w:style w:type="paragraph" w:styleId="Heading1">
    <w:name w:val="heading 1"/>
    <w:basedOn w:val="Normal"/>
    <w:next w:val="Normal"/>
    <w:link w:val="Heading1Char"/>
    <w:uiPriority w:val="9"/>
    <w:qFormat/>
    <w:rsid w:val="00273F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F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F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F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F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73F5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73F54"/>
  </w:style>
  <w:style w:type="character" w:customStyle="1" w:styleId="Heading1Char">
    <w:name w:val="Heading 1 Char"/>
    <w:basedOn w:val="DefaultParagraphFont"/>
    <w:link w:val="Heading1"/>
    <w:uiPriority w:val="9"/>
    <w:rsid w:val="00273F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F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F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F5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F5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273F54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273F5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273F54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273F5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273F54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273F5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273F5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273F54"/>
    <w:rPr>
      <w:color w:val="808080"/>
    </w:rPr>
  </w:style>
  <w:style w:type="character" w:customStyle="1" w:styleId="JATSurl">
    <w:name w:val="JATS.url"/>
    <w:basedOn w:val="PlaceholderText"/>
    <w:rsid w:val="00273F5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273F54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273F54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3F5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273F5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273F54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73F54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273F5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273F54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273F5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273F54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273F5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273F54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273F5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273F54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273F5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273F54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273F54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273F54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273F54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273F54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273F5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273F5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273F5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273F5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273F5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273F5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273F54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273F5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273F54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273F5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273F54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273F5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273F54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273F5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73F54"/>
    <w:rPr>
      <w:b/>
      <w:bCs/>
    </w:rPr>
  </w:style>
  <w:style w:type="character" w:customStyle="1" w:styleId="JATSitalic">
    <w:name w:val="JATS.italic"/>
    <w:basedOn w:val="Emphasis"/>
    <w:rsid w:val="00273F5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73F54"/>
    <w:rPr>
      <w:i/>
      <w:iCs/>
    </w:rPr>
  </w:style>
  <w:style w:type="character" w:customStyle="1" w:styleId="JATSbolditalic">
    <w:name w:val="JATS.bold.italic"/>
    <w:basedOn w:val="Strong"/>
    <w:rsid w:val="00273F5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273F5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273F5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273F54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73F5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3F54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273F5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273F54"/>
    <w:rPr>
      <w:rFonts w:ascii="Cambria" w:hAnsi="Cambria"/>
      <w:iCs/>
    </w:rPr>
  </w:style>
  <w:style w:type="character" w:customStyle="1" w:styleId="JATSsc">
    <w:name w:val="JATS.sc"/>
    <w:basedOn w:val="PlaceholderText"/>
    <w:rsid w:val="00273F5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273F5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273F5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273F54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273F5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273F54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273F5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273F54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273F5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273F5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273F54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273F5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273F54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273F54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273F54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273F54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273F54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273F54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273F54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273F54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273F54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273F5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273F54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273F5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273F54"/>
    <w:rPr>
      <w:rFonts w:ascii="Cambria" w:hAnsi="Cambria"/>
    </w:rPr>
  </w:style>
  <w:style w:type="character" w:customStyle="1" w:styleId="JATShighlight">
    <w:name w:val="JATS.highlight"/>
    <w:basedOn w:val="PlaceholderText"/>
    <w:rsid w:val="00273F5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273F5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273F54"/>
    <w:rPr>
      <w:rFonts w:ascii="Cambria" w:hAnsi="Cambria"/>
    </w:rPr>
  </w:style>
  <w:style w:type="character" w:customStyle="1" w:styleId="JATSfundawardid">
    <w:name w:val="JATS.fund.award.id"/>
    <w:basedOn w:val="PlaceholderText"/>
    <w:rsid w:val="00273F5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273F5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273F5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273F54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273F5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273F54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273F5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273F54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273F5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273F54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273F5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273F54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273F5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273F54"/>
    <w:rPr>
      <w:rFonts w:ascii="Cambria" w:hAnsi="Cambria"/>
    </w:rPr>
  </w:style>
  <w:style w:type="character" w:customStyle="1" w:styleId="JATSauthorsurname">
    <w:name w:val="JATS.author.surname"/>
    <w:basedOn w:val="PlaceholderText"/>
    <w:rsid w:val="00273F5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273F5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273F5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273F5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273F54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273F5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273F54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273F5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273F5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273F54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273F54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273F5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273F54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273F54"/>
    <w:pPr>
      <w:ind w:left="720" w:hanging="360"/>
      <w:contextualSpacing/>
    </w:pPr>
  </w:style>
  <w:style w:type="character" w:customStyle="1" w:styleId="JATScountry">
    <w:name w:val="JATS.country"/>
    <w:basedOn w:val="Emphasis"/>
    <w:rsid w:val="00273F5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273F5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273F54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273F5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273F54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273F5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273F5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273F5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273F54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273F5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273F54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273F5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273F54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273F5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273F5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273F54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273F54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273F54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273F54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273F54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273F5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273F54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273F5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273F54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273F54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273F54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273F5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273F5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273F5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273F5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273F5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273F5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273F5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273F5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273F5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273F5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273F5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273F5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273F5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273F5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273F5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273F5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273F5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273F5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273F5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273F5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273F5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273F5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273F5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273F5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273F5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273F5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273F54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273F54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273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273F5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273F5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273F5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273F54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273F5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273F5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273F5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F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F54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273F54"/>
    <w:pPr>
      <w:spacing w:line="240" w:lineRule="auto"/>
    </w:pPr>
    <w:rPr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F54"/>
    <w:rPr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F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68</Words>
  <Characters>8369</Characters>
  <Application>Microsoft Office Word</Application>
  <DocSecurity>0</DocSecurity>
  <Lines>69</Lines>
  <Paragraphs>19</Paragraphs>
  <ScaleCrop>false</ScaleCrop>
  <Company/>
  <LinksUpToDate>false</LinksUpToDate>
  <CharactersWithSpaces>9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admin</dc:creator>
  <cp:keywords/>
  <dc:description/>
  <cp:lastModifiedBy>sysadmin</cp:lastModifiedBy>
  <cp:revision>2</cp:revision>
  <dcterms:created xsi:type="dcterms:W3CDTF">2017-06-13T10:52:00Z</dcterms:created>
  <dcterms:modified xsi:type="dcterms:W3CDTF">2017-06-13T10:53:00Z</dcterms:modified>
</cp:coreProperties>
</file>